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 w:cs="Times New Roman" w:ascii="Times New Roman" w:hAnsi="Times New Roman"/>
          <w:b/>
          <w:color w:val="000000"/>
        </w:rPr>
        <w:t>Table S5</w:t>
      </w:r>
      <w:r>
        <w:rPr>
          <w:rFonts w:cs="Times New Roman" w:ascii="Times New Roman" w:hAnsi="Times New Roman"/>
          <w:b/>
          <w:color w:val="000000"/>
        </w:rPr>
        <w:t>. Relationship between plasma LPC levels, body composition and diet in high fat fed mice.</w:t>
      </w:r>
      <w:r>
        <w:rPr/>
        <w:t xml:space="preserve"> </w:t>
      </w:r>
    </w:p>
    <w:tbl>
      <w:tblPr>
        <w:tblW w:w="9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412"/>
        <w:gridCol w:w="1116"/>
        <w:gridCol w:w="998"/>
        <w:gridCol w:w="1047"/>
        <w:gridCol w:w="2631"/>
      </w:tblGrid>
      <w:tr>
        <w:trPr/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Variabl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Coefficien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t-valu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P value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95% confidence interval</w:t>
            </w:r>
          </w:p>
        </w:tc>
      </w:tr>
      <w:tr>
        <w:trPr/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14:0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2.8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8.6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0.1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9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207.97, 182.3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5.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.43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3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1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5.71, 3.78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56.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4.4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0.5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5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263.88, 151.72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.76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6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6.81, 14.14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15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32.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54.8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0.5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5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53.12, 88.43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5.9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74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1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1.97, 0.10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58.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0.56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0.9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3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92.24, 74.35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.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0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7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2.18, 11.2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16: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298.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02.6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6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5385.90, 788.61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.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70.06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9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44.00, 164.38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3105.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84.9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2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6154.08, -57.5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53.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69.8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0.7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46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207.57, 99.7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18: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364.9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22.29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3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0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6155.64, 1425.84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1.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86.0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.5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32.42, 411.08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199.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798.95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2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6158.54, 1760.3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14.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90.69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3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4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414.03, -14.82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20: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50.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070.57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0.0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94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7010, 6507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20.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53.36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4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17.16, 557.93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667.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881.00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0.5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5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8007, 4674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98.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45.22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0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6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618.19, 21.0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>LPC 20: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52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24.28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2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454.32, 413.35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3.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.19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88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43.40, 49.88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585.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428.26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3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0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527.65, 357.55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6.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.59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0.3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76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54.28, 40.76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  <w:t xml:space="preserve">Sum LPC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eastAsia="en-AU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532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851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4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3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01382, -5191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fat mas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317.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91.39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.2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2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084.73, 3719.54]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High fat die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599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21276</w:t>
            </w:r>
          </w:p>
        </w:tc>
        <w:tc>
          <w:tcPr>
            <w:tcW w:w="998" w:type="dxa"/>
            <w:tcBorders/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2.8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02</w:t>
            </w:r>
          </w:p>
        </w:tc>
        <w:tc>
          <w:tcPr>
            <w:tcW w:w="2631" w:type="dxa"/>
            <w:tcBorders/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106804, -13149]</w:t>
            </w:r>
          </w:p>
        </w:tc>
      </w:tr>
      <w:tr>
        <w:trPr/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% lean mass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688.8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41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1072.5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74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-1.57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0.14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42" w:leader="none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color w:val="00000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lang w:eastAsia="en-AU"/>
              </w:rPr>
              <w:t>[-4049.47, 671.80]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  <w:t xml:space="preserve">Diet was subsequently included in the model with those LPC species that showed an association with percent fat or lean mass. SE, standard error. </w:t>
      </w:r>
    </w:p>
    <w:p>
      <w:pPr>
        <w:pStyle w:val="Normal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23:27:00Z</dcterms:created>
  <dc:creator>clintonb</dc:creator>
  <dc:description/>
  <cp:keywords/>
  <dc:language>en-US</dc:language>
  <cp:lastModifiedBy>clintonb</cp:lastModifiedBy>
  <dcterms:modified xsi:type="dcterms:W3CDTF">2012-07-01T23:27:00Z</dcterms:modified>
  <cp:revision>2</cp:revision>
  <dc:subject/>
  <dc:title/>
</cp:coreProperties>
</file>